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/>
      </w:pPr>
      <w:r>
        <w:rPr>
          <w:rFonts w:cs="Calibri" w:ascii="Calibri" w:hAnsi="Calibri"/>
          <w:b/>
          <w:bCs/>
          <w:color w:val="000000"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69532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935855</wp:posOffset>
                </wp:positionV>
                <wp:extent cx="635" cy="90487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88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592955</wp:posOffset>
                </wp:positionV>
                <wp:extent cx="58102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61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librarian search</w:t>
                              <w:br/>
                              <w:t>(n = 8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librarian search</w:t>
                        <w:br/>
                        <w:t>(n = 8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lready included identified through other sources</w:t>
                              <w:br/>
                              <w:t>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lready included identified through other sources</w:t>
                        <w:br/>
                        <w:t>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ll records </w:t>
                              <w:br/>
                              <w:t>(n = 86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ll records </w:t>
                        <w:br/>
                        <w:t>(n = 8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were removed (n = 798)</w:t>
                              <w:br/>
                              <w:t>(n = 7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were removed (n = 798)</w:t>
                        <w:br/>
                        <w:t>(n = 7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2200275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70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2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70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240530</wp:posOffset>
                </wp:positionV>
                <wp:extent cx="1733550" cy="70485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9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33.9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2200275" cy="121920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0275" cy="1219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 reasons </w:t>
                              <w:br/>
                              <w:t>(n = 4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machine learning (n = 2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toxicity prediction (n = 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3.25pt;height:96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 reasons </w:t>
                        <w:br/>
                        <w:t>(n = 4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machine learning (n = 28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toxicity prediction (n = 17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831205</wp:posOffset>
                </wp:positionV>
                <wp:extent cx="1733550" cy="7048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the narrative review</w:t>
                              <w:br/>
                              <w:t xml:space="preserve">(n = 53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59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the narrative review</w:t>
                        <w:br/>
                        <w:t xml:space="preserve">(n = 53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lang w:val="en"/>
      </w:rPr>
    </w:pPr>
    <w:r>
      <w:rPr>
        <w:lang w:val="en"/>
      </w:rPr>
    </w:r>
  </w:p>
  <w:p>
    <w:pPr>
      <w:pStyle w:val="Normal"/>
      <w:ind w:left="-720" w:hanging="0"/>
      <w:jc w:val="center"/>
      <w:rPr>
        <w:lang w:val="en"/>
      </w:rPr>
    </w:pPr>
    <w:r>
      <w:rPr>
        <w:lang w:val="en"/>
      </w:rPr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rFonts w:ascii="Segoe UI" w:hAnsi="Segoe UI" w:cs="Segoe UI"/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0T16:15:00Z</dcterms:created>
  <dc:creator>mocampo</dc:creator>
  <dc:description/>
  <cp:keywords/>
  <dc:language>en-US</dc:language>
  <cp:lastModifiedBy>mattia zaffaroni</cp:lastModifiedBy>
  <dcterms:modified xsi:type="dcterms:W3CDTF">2020-04-20T16:15:00Z</dcterms:modified>
  <cp:revision>2</cp:revision>
  <dc:subject/>
  <dc:title>PRISMA 2009 Flow Diagram</dc:title>
</cp:coreProperties>
</file>